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093DC" w14:textId="65DBB642" w:rsidR="0098591A" w:rsidRPr="00AA3F63" w:rsidRDefault="002F6C2A" w:rsidP="002F6C2A">
      <w:pPr>
        <w:spacing w:afterLines="50" w:after="156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 w:rsidRPr="00AA3F63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upplementa</w:t>
      </w:r>
      <w:r w:rsidR="00AA3F63" w:rsidRPr="00AA3F63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ry </w:t>
      </w:r>
      <w:r w:rsidR="00AA3F63" w:rsidRPr="00AA3F63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Material</w:t>
      </w:r>
      <w:r w:rsidRPr="00AA3F63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 </w:t>
      </w:r>
    </w:p>
    <w:p w14:paraId="38B9D8F8" w14:textId="12AA0100" w:rsidR="0098591A" w:rsidRPr="00AA3F63" w:rsidRDefault="0098591A" w:rsidP="0098591A">
      <w:pPr>
        <w:spacing w:afterLines="50" w:after="15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Table S1.</w:t>
      </w:r>
      <w:r w:rsidRPr="00AA3F63">
        <w:rPr>
          <w:rFonts w:ascii="Times New Roman" w:hAnsi="Times New Roman" w:cs="Times New Roman"/>
          <w:sz w:val="24"/>
          <w:szCs w:val="24"/>
        </w:rPr>
        <w:t xml:space="preserve"> </w:t>
      </w: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Valid sequence information for intestinal microbiota of largemouth bass fed with NC and HC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98591A" w:rsidRPr="00AA3F63" w14:paraId="3A58C0AC" w14:textId="77777777" w:rsidTr="0098591A">
        <w:trPr>
          <w:trHeight w:val="288"/>
          <w:jc w:val="center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5D907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lified Regio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3CB6A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F949A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48B6C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s(bp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57FE9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Length</w:t>
            </w:r>
          </w:p>
        </w:tc>
      </w:tr>
      <w:tr w:rsidR="0098591A" w:rsidRPr="00AA3F63" w14:paraId="2551E3A0" w14:textId="77777777" w:rsidTr="0098591A">
        <w:trPr>
          <w:trHeight w:val="288"/>
          <w:jc w:val="center"/>
        </w:trPr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79E454B5" w14:textId="72788589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F-806R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479295DF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5D8C5810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431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6C1B45A9" w14:textId="2519C41F" w:rsidR="0098591A" w:rsidRPr="00AA3F63" w:rsidRDefault="0098591A" w:rsidP="009859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56431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noWrap/>
            <w:hideMark/>
          </w:tcPr>
          <w:p w14:paraId="6D4C5B27" w14:textId="77777777" w:rsidR="0098591A" w:rsidRPr="00AA3F63" w:rsidRDefault="0098591A" w:rsidP="009859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</w:tr>
    </w:tbl>
    <w:p w14:paraId="07122AC2" w14:textId="77777777" w:rsidR="0098591A" w:rsidRPr="00AA3F63" w:rsidRDefault="0098591A" w:rsidP="00FD387B">
      <w:pPr>
        <w:spacing w:afterLines="50" w:after="156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4CCB6FC" w14:textId="3946D859" w:rsidR="00FD387B" w:rsidRPr="00AA3F63" w:rsidRDefault="00FD387B" w:rsidP="00FD387B">
      <w:pPr>
        <w:spacing w:afterLines="50" w:after="15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2F6C2A"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98591A"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. Alpha diversity index of intestinal microbiota of largemouth bass fed with NC and HC.</w:t>
      </w:r>
    </w:p>
    <w:tbl>
      <w:tblPr>
        <w:tblW w:w="10490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701"/>
        <w:gridCol w:w="1276"/>
        <w:gridCol w:w="288"/>
        <w:gridCol w:w="1129"/>
        <w:gridCol w:w="1139"/>
        <w:gridCol w:w="279"/>
        <w:gridCol w:w="1275"/>
        <w:gridCol w:w="1276"/>
      </w:tblGrid>
      <w:tr w:rsidR="00274D97" w:rsidRPr="00AA3F63" w14:paraId="7A03519C" w14:textId="77777777" w:rsidTr="00AA3F63">
        <w:trPr>
          <w:trHeight w:val="215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94D4CA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580B6743" w14:textId="40E3FADF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74E43E" w14:textId="49E0218A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14:paraId="2BBFEB1A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B40ACC" w14:textId="51BBC6A1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unity diversity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0EFD8A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217146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unity richness</w:t>
            </w:r>
          </w:p>
        </w:tc>
      </w:tr>
      <w:tr w:rsidR="00274D97" w:rsidRPr="00AA3F63" w14:paraId="64709A7D" w14:textId="77777777" w:rsidTr="00AA3F63">
        <w:trPr>
          <w:trHeight w:val="21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5EBCF0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9D36AE" w14:textId="51756558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872B1F" w14:textId="0BCFEFBF" w:rsidR="00274D97" w:rsidRPr="00AA3F63" w:rsidRDefault="00274D97" w:rsidP="006018E7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 read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FD496C" w14:textId="36738FB0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</w:tcPr>
          <w:p w14:paraId="4A9914FF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83395A" w14:textId="7CAB16DD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n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3BF668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mpson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68BCE9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241B47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372419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</w:t>
            </w:r>
          </w:p>
        </w:tc>
      </w:tr>
      <w:tr w:rsidR="00274D97" w:rsidRPr="00AA3F63" w14:paraId="175D7541" w14:textId="77777777" w:rsidTr="00AA3F63">
        <w:trPr>
          <w:trHeight w:val="21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3A239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A47F2F" w14:textId="04D0EB44" w:rsidR="00274D97" w:rsidRPr="00AA3F63" w:rsidRDefault="00274D97" w:rsidP="0036440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196.00±4249.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B3E96B" w14:textId="6C8889CC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360.67±15671.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CC968F" w14:textId="19473133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9.29±9.54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0D8B6D3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3455E" w14:textId="6DC74616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2±0.2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8E6C2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±0.04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59A8D9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F56C9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4.92±29.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14192" w14:textId="77777777" w:rsidR="00274D97" w:rsidRPr="00AA3F63" w:rsidRDefault="00274D97" w:rsidP="003644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.08±29.77</w:t>
            </w:r>
          </w:p>
        </w:tc>
      </w:tr>
      <w:tr w:rsidR="00274D97" w:rsidRPr="00AA3F63" w14:paraId="0490EA7D" w14:textId="77777777" w:rsidTr="00AA3F63">
        <w:trPr>
          <w:trHeight w:val="215"/>
        </w:trPr>
        <w:tc>
          <w:tcPr>
            <w:tcW w:w="993" w:type="dxa"/>
            <w:shd w:val="clear" w:color="auto" w:fill="auto"/>
            <w:noWrap/>
            <w:hideMark/>
          </w:tcPr>
          <w:p w14:paraId="7767F1C9" w14:textId="77777777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1134" w:type="dxa"/>
          </w:tcPr>
          <w:p w14:paraId="23B0D685" w14:textId="5F6000F9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947.67±15689.63</w:t>
            </w:r>
          </w:p>
        </w:tc>
        <w:tc>
          <w:tcPr>
            <w:tcW w:w="1701" w:type="dxa"/>
          </w:tcPr>
          <w:p w14:paraId="0771A7D0" w14:textId="2A13DC05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611.67±4217.98</w:t>
            </w:r>
          </w:p>
        </w:tc>
        <w:tc>
          <w:tcPr>
            <w:tcW w:w="1276" w:type="dxa"/>
          </w:tcPr>
          <w:p w14:paraId="4EF89780" w14:textId="492B567D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.46±0.10</w:t>
            </w:r>
          </w:p>
        </w:tc>
        <w:tc>
          <w:tcPr>
            <w:tcW w:w="288" w:type="dxa"/>
          </w:tcPr>
          <w:p w14:paraId="1468CACC" w14:textId="77777777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14:paraId="69B3AE8B" w14:textId="64EA87CE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±1.3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D3BF485" w14:textId="77777777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±0.41</w:t>
            </w:r>
          </w:p>
        </w:tc>
        <w:tc>
          <w:tcPr>
            <w:tcW w:w="279" w:type="dxa"/>
            <w:shd w:val="clear" w:color="auto" w:fill="auto"/>
            <w:noWrap/>
            <w:hideMark/>
          </w:tcPr>
          <w:p w14:paraId="70206CFA" w14:textId="77777777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701AAC8" w14:textId="77777777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.53±42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018D28" w14:textId="77777777" w:rsidR="00274D97" w:rsidRPr="00AA3F63" w:rsidRDefault="00274D97" w:rsidP="006018E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3F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.24±43.41</w:t>
            </w:r>
          </w:p>
        </w:tc>
      </w:tr>
    </w:tbl>
    <w:p w14:paraId="46805E4E" w14:textId="0F4A2886" w:rsidR="00FD387B" w:rsidRPr="00AA3F63" w:rsidRDefault="00FD387B" w:rsidP="0088657A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te: </w:t>
      </w:r>
      <w:r w:rsidRPr="00AA3F63">
        <w:rPr>
          <w:rFonts w:ascii="Times New Roman" w:hAnsi="Times New Roman" w:cs="Times New Roman"/>
          <w:sz w:val="24"/>
          <w:szCs w:val="24"/>
        </w:rPr>
        <w:t>NC: 0% α-starch diet, FC: 22% α-starch diet</w:t>
      </w:r>
    </w:p>
    <w:p w14:paraId="60BD71A1" w14:textId="77777777" w:rsidR="00F871C2" w:rsidRPr="00AA3F63" w:rsidRDefault="00F871C2" w:rsidP="00F871C2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FCFFA98" w14:textId="77777777" w:rsidR="00F871C2" w:rsidRPr="00AA3F63" w:rsidRDefault="00F871C2" w:rsidP="00F871C2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3F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4DFD88" wp14:editId="2E375F77">
            <wp:extent cx="4968240" cy="4152900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5410D" w14:textId="6B85BC7D" w:rsidR="00F871C2" w:rsidRPr="00AA3F63" w:rsidRDefault="00F871C2" w:rsidP="00F871C2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Fig.S1. Rarefaction curve of intestinal microbiota of largemouth bass</w:t>
      </w:r>
    </w:p>
    <w:p w14:paraId="159D73C1" w14:textId="77777777" w:rsidR="00F871C2" w:rsidRPr="00AA3F63" w:rsidRDefault="00F871C2" w:rsidP="00F871C2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>The rarefied curves for observed species number</w:t>
      </w:r>
      <w:bookmarkStart w:id="0" w:name="_Hlk498508740"/>
      <w:r w:rsidRPr="00AA3F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nded to approach the saturation plateau. </w:t>
      </w:r>
    </w:p>
    <w:bookmarkEnd w:id="0"/>
    <w:p w14:paraId="189C664E" w14:textId="77777777" w:rsidR="004B6F4D" w:rsidRPr="00AA3F63" w:rsidRDefault="00CF0EBD">
      <w:pPr>
        <w:rPr>
          <w:rFonts w:ascii="Times New Roman" w:hAnsi="Times New Roman" w:cs="Times New Roman"/>
          <w:sz w:val="24"/>
          <w:szCs w:val="24"/>
        </w:rPr>
      </w:pPr>
    </w:p>
    <w:sectPr w:rsidR="004B6F4D" w:rsidRPr="00AA3F63" w:rsidSect="00FD38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3A906" w14:textId="77777777" w:rsidR="00CF0EBD" w:rsidRDefault="00CF0EBD" w:rsidP="00AA3F63">
      <w:r>
        <w:separator/>
      </w:r>
    </w:p>
  </w:endnote>
  <w:endnote w:type="continuationSeparator" w:id="0">
    <w:p w14:paraId="261BA42C" w14:textId="77777777" w:rsidR="00CF0EBD" w:rsidRDefault="00CF0EBD" w:rsidP="00AA3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4AA2A" w14:textId="77777777" w:rsidR="00CF0EBD" w:rsidRDefault="00CF0EBD" w:rsidP="00AA3F63">
      <w:r>
        <w:separator/>
      </w:r>
    </w:p>
  </w:footnote>
  <w:footnote w:type="continuationSeparator" w:id="0">
    <w:p w14:paraId="0D5BCD8C" w14:textId="77777777" w:rsidR="00CF0EBD" w:rsidRDefault="00CF0EBD" w:rsidP="00AA3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7B"/>
    <w:rsid w:val="00274D97"/>
    <w:rsid w:val="002F6C2A"/>
    <w:rsid w:val="00303588"/>
    <w:rsid w:val="004363B9"/>
    <w:rsid w:val="006018E7"/>
    <w:rsid w:val="00713616"/>
    <w:rsid w:val="0088657A"/>
    <w:rsid w:val="0098591A"/>
    <w:rsid w:val="00AA3F63"/>
    <w:rsid w:val="00CF0EBD"/>
    <w:rsid w:val="00F871C2"/>
    <w:rsid w:val="00FD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84448"/>
  <w15:chartTrackingRefBased/>
  <w15:docId w15:val="{1CC6138E-E30A-4AB3-942D-2098F1A8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5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博士论文图和表格式"/>
    <w:basedOn w:val="a"/>
    <w:rsid w:val="00F871C2"/>
    <w:pPr>
      <w:tabs>
        <w:tab w:val="left" w:pos="4284"/>
      </w:tabs>
    </w:pPr>
    <w:rPr>
      <w:rFonts w:ascii="Times New Roman" w:eastAsia="宋体" w:hAnsi="Times New Roman" w:cs="黑体"/>
      <w:bCs/>
      <w:szCs w:val="21"/>
    </w:rPr>
  </w:style>
  <w:style w:type="paragraph" w:styleId="a5">
    <w:name w:val="header"/>
    <w:basedOn w:val="a"/>
    <w:link w:val="a6"/>
    <w:uiPriority w:val="99"/>
    <w:unhideWhenUsed/>
    <w:rsid w:val="00AA3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3F6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3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3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5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liang</dc:creator>
  <cp:keywords/>
  <dc:description/>
  <cp:lastModifiedBy>zhong liang</cp:lastModifiedBy>
  <cp:revision>3</cp:revision>
  <dcterms:created xsi:type="dcterms:W3CDTF">2021-04-01T07:41:00Z</dcterms:created>
  <dcterms:modified xsi:type="dcterms:W3CDTF">2021-04-16T14:07:00Z</dcterms:modified>
</cp:coreProperties>
</file>